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AEB5AE" w14:textId="77777777" w:rsidR="00C65874" w:rsidRDefault="00C65874" w:rsidP="00C6587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086153" w14:textId="58B83F3D" w:rsidR="00DB07D2" w:rsidRPr="00AD123F" w:rsidRDefault="00DB07D2" w:rsidP="00DB07D2">
      <w:pPr>
        <w:ind w:left="360"/>
        <w:jc w:val="both"/>
        <w:rPr>
          <w:i/>
          <w:iCs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="000D4D7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AD123F">
        <w:rPr>
          <w:rFonts w:ascii="Times New Roman" w:hAnsi="Times New Roman" w:cs="Times New Roman"/>
          <w:b/>
          <w:sz w:val="24"/>
          <w:szCs w:val="24"/>
          <w:lang w:val="en-GB"/>
        </w:rPr>
        <w:t>Other major and minor element graphs</w:t>
      </w:r>
    </w:p>
    <w:p w14:paraId="578A90BB" w14:textId="77777777" w:rsidR="00DB07D2" w:rsidRDefault="00DB07D2" w:rsidP="00DB07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00859">
        <w:rPr>
          <w:b/>
          <w:noProof/>
          <w:lang w:val="es-ES" w:eastAsia="es-ES"/>
        </w:rPr>
        <w:drawing>
          <wp:inline distT="0" distB="0" distL="0" distR="0" wp14:anchorId="28472019" wp14:editId="4BA72344">
            <wp:extent cx="5004081" cy="2912400"/>
            <wp:effectExtent l="0" t="0" r="6350" b="2540"/>
            <wp:docPr id="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081" cy="291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F3F21" w14:textId="6D11EE0D" w:rsidR="00DB07D2" w:rsidRPr="009C6545" w:rsidRDefault="00DB07D2" w:rsidP="00DB07D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S1 –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b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ncentrations. </w:t>
      </w:r>
      <w:proofErr w:type="spellStart"/>
      <w:r w:rsidRPr="009C6545">
        <w:rPr>
          <w:rFonts w:ascii="Times New Roman" w:hAnsi="Times New Roman" w:cs="Times New Roman"/>
          <w:sz w:val="24"/>
          <w:szCs w:val="24"/>
          <w:lang w:val="en-US"/>
        </w:rPr>
        <w:t>Pb</w:t>
      </w:r>
      <w:proofErr w:type="spellEnd"/>
      <w:r w:rsidRPr="009C6545">
        <w:rPr>
          <w:rFonts w:ascii="Times New Roman" w:hAnsi="Times New Roman" w:cs="Times New Roman"/>
          <w:sz w:val="24"/>
          <w:szCs w:val="24"/>
          <w:lang w:val="en-US"/>
        </w:rPr>
        <w:t xml:space="preserve"> concentrations for all the analyzed materials. Cast, plaster (P) cremated bones from Pompeii (CR. Po.) and Rome (CR. Ro.) and buried bones from the Islamic necropolis of </w:t>
      </w:r>
      <w:proofErr w:type="spellStart"/>
      <w:r w:rsidRPr="009C6545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9C6545">
        <w:rPr>
          <w:rFonts w:ascii="Times New Roman" w:hAnsi="Times New Roman" w:cs="Times New Roman"/>
          <w:sz w:val="24"/>
          <w:szCs w:val="24"/>
          <w:lang w:val="en-US"/>
        </w:rPr>
        <w:t xml:space="preserve"> d’ </w:t>
      </w:r>
      <w:proofErr w:type="spellStart"/>
      <w:r w:rsidRPr="009C6545">
        <w:rPr>
          <w:rFonts w:ascii="Times New Roman" w:hAnsi="Times New Roman" w:cs="Times New Roman"/>
          <w:sz w:val="24"/>
          <w:szCs w:val="24"/>
          <w:lang w:val="en-US"/>
        </w:rPr>
        <w:t>Albaida</w:t>
      </w:r>
      <w:proofErr w:type="spellEnd"/>
      <w:r w:rsidRPr="009C6545">
        <w:rPr>
          <w:rFonts w:ascii="Times New Roman" w:hAnsi="Times New Roman" w:cs="Times New Roman"/>
          <w:sz w:val="24"/>
          <w:szCs w:val="24"/>
          <w:lang w:val="en-US"/>
        </w:rPr>
        <w:t xml:space="preserve"> (BR. Al.). In the graph for each cast the kind of bone is indicated: cranium (CR), parietal (PR), occipital (OC), frontal (FR), maxilla (MX), mandibular (MD), tooth (TT), radi</w:t>
      </w:r>
      <w:r w:rsidR="00042908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Pr="009C6545">
        <w:rPr>
          <w:rFonts w:ascii="Times New Roman" w:hAnsi="Times New Roman" w:cs="Times New Roman"/>
          <w:sz w:val="24"/>
          <w:szCs w:val="24"/>
          <w:lang w:val="en-US"/>
        </w:rPr>
        <w:t xml:space="preserve"> (RD), </w:t>
      </w:r>
      <w:proofErr w:type="spellStart"/>
      <w:r w:rsidRPr="009C6545">
        <w:rPr>
          <w:rFonts w:ascii="Times New Roman" w:hAnsi="Times New Roman" w:cs="Times New Roman"/>
          <w:sz w:val="24"/>
          <w:szCs w:val="24"/>
          <w:lang w:val="en-US"/>
        </w:rPr>
        <w:t>peroneal</w:t>
      </w:r>
      <w:proofErr w:type="spellEnd"/>
      <w:r w:rsidRPr="009C6545">
        <w:rPr>
          <w:rFonts w:ascii="Times New Roman" w:hAnsi="Times New Roman" w:cs="Times New Roman"/>
          <w:sz w:val="24"/>
          <w:szCs w:val="24"/>
          <w:lang w:val="en-US"/>
        </w:rPr>
        <w:t xml:space="preserve"> bone (PR), tibia (TB), femur (FM). •: mean; ♦: 1 standard deviation.</w:t>
      </w:r>
    </w:p>
    <w:p w14:paraId="0485D618" w14:textId="77777777" w:rsidR="00DB07D2" w:rsidRDefault="00DB07D2" w:rsidP="00DB07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s-ES" w:eastAsia="es-ES"/>
        </w:rPr>
        <w:drawing>
          <wp:inline distT="0" distB="0" distL="0" distR="0" wp14:anchorId="6600CCC8" wp14:editId="47BCEFC5">
            <wp:extent cx="5102860" cy="2914015"/>
            <wp:effectExtent l="0" t="0" r="2540" b="635"/>
            <wp:docPr id="2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860" cy="2914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730900" w14:textId="18B0454B" w:rsidR="00DB07D2" w:rsidRDefault="00DB07D2" w:rsidP="00DB07D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S2 –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ncentrations. </w:t>
      </w:r>
      <w:proofErr w:type="spellStart"/>
      <w:r w:rsidRPr="009C6545">
        <w:rPr>
          <w:rFonts w:ascii="Times New Roman" w:hAnsi="Times New Roman" w:cs="Times New Roman"/>
          <w:sz w:val="24"/>
          <w:szCs w:val="24"/>
          <w:lang w:val="en-US"/>
        </w:rPr>
        <w:t>Mn</w:t>
      </w:r>
      <w:proofErr w:type="spellEnd"/>
      <w:r w:rsidRPr="009C6545">
        <w:rPr>
          <w:rFonts w:ascii="Times New Roman" w:hAnsi="Times New Roman" w:cs="Times New Roman"/>
          <w:sz w:val="24"/>
          <w:szCs w:val="24"/>
          <w:lang w:val="en-US"/>
        </w:rPr>
        <w:t xml:space="preserve"> concentrations for all the analyzed materials. Cast, plaster (P) cremated bones from Pompeii (CR. Po.) and Rome (CR. Ro.) and buried bones from the Islamic necropolis of </w:t>
      </w:r>
      <w:proofErr w:type="spellStart"/>
      <w:r w:rsidRPr="009C6545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9C6545">
        <w:rPr>
          <w:rFonts w:ascii="Times New Roman" w:hAnsi="Times New Roman" w:cs="Times New Roman"/>
          <w:sz w:val="24"/>
          <w:szCs w:val="24"/>
          <w:lang w:val="en-US"/>
        </w:rPr>
        <w:t xml:space="preserve"> d’ </w:t>
      </w:r>
      <w:proofErr w:type="spellStart"/>
      <w:r w:rsidRPr="009C6545">
        <w:rPr>
          <w:rFonts w:ascii="Times New Roman" w:hAnsi="Times New Roman" w:cs="Times New Roman"/>
          <w:sz w:val="24"/>
          <w:szCs w:val="24"/>
          <w:lang w:val="en-US"/>
        </w:rPr>
        <w:t>Albaida</w:t>
      </w:r>
      <w:proofErr w:type="spellEnd"/>
      <w:r w:rsidRPr="009C6545">
        <w:rPr>
          <w:rFonts w:ascii="Times New Roman" w:hAnsi="Times New Roman" w:cs="Times New Roman"/>
          <w:sz w:val="24"/>
          <w:szCs w:val="24"/>
          <w:lang w:val="en-US"/>
        </w:rPr>
        <w:t xml:space="preserve"> (BR. Al.). In the graph for each cast the kind of bone is indicated: cranium (CR), parietal (PR), occipital (OC), frontal (FR), maxilla (MX), mandibular (MD), tooth (TT), radi</w:t>
      </w:r>
      <w:r w:rsidR="00042908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Pr="009C6545">
        <w:rPr>
          <w:rFonts w:ascii="Times New Roman" w:hAnsi="Times New Roman" w:cs="Times New Roman"/>
          <w:sz w:val="24"/>
          <w:szCs w:val="24"/>
          <w:lang w:val="en-US"/>
        </w:rPr>
        <w:t xml:space="preserve"> (RD), </w:t>
      </w:r>
      <w:proofErr w:type="spellStart"/>
      <w:r w:rsidRPr="009C6545">
        <w:rPr>
          <w:rFonts w:ascii="Times New Roman" w:hAnsi="Times New Roman" w:cs="Times New Roman"/>
          <w:sz w:val="24"/>
          <w:szCs w:val="24"/>
          <w:lang w:val="en-US"/>
        </w:rPr>
        <w:t>peroneal</w:t>
      </w:r>
      <w:proofErr w:type="spellEnd"/>
      <w:r w:rsidRPr="009C6545">
        <w:rPr>
          <w:rFonts w:ascii="Times New Roman" w:hAnsi="Times New Roman" w:cs="Times New Roman"/>
          <w:sz w:val="24"/>
          <w:szCs w:val="24"/>
          <w:lang w:val="en-US"/>
        </w:rPr>
        <w:t xml:space="preserve"> bone (PR), tibia (TB), femur (FM). •: mean; ♦: one standard deviation.</w:t>
      </w:r>
    </w:p>
    <w:p w14:paraId="612CF3E7" w14:textId="77777777" w:rsidR="00DB07D2" w:rsidRDefault="00DB07D2" w:rsidP="00DB07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5768">
        <w:rPr>
          <w:rFonts w:ascii="Times New Roman" w:hAnsi="Times New Roman" w:cs="Times New Roman"/>
          <w:b/>
          <w:bCs/>
          <w:noProof/>
          <w:sz w:val="24"/>
          <w:szCs w:val="24"/>
          <w:lang w:val="es-ES" w:eastAsia="es-ES"/>
        </w:rPr>
        <w:lastRenderedPageBreak/>
        <w:drawing>
          <wp:inline distT="0" distB="0" distL="0" distR="0" wp14:anchorId="36472D9C" wp14:editId="63AD99BA">
            <wp:extent cx="5103020" cy="2912400"/>
            <wp:effectExtent l="0" t="0" r="2540" b="2540"/>
            <wp:docPr id="3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020" cy="291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95D9E2" w14:textId="038C6875" w:rsidR="00DB07D2" w:rsidRPr="004577A3" w:rsidRDefault="00DB07D2" w:rsidP="00DB07D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S3 – Al concentrations. </w:t>
      </w:r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Al concentrations for all the analyzed materials. Cast, plaster (P) cremated bones from Pompeii (CR. Po.) and Rome (CR. Ro.) and buried bones from the Islamic necropolis of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d’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Albaida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BR. Al.). In the graph for each cast the kind of bone is indicated: cranium (CR), parietal (PR), occipital (OC), frontal (FR), maxilla (MX), mandibular (MD), tooth (TT), radi</w:t>
      </w:r>
      <w:r w:rsidR="00042908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RD),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peronea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bone (PR), tibia (TB), femur (FM). •: mean; ♦: one standard deviation.</w:t>
      </w:r>
    </w:p>
    <w:p w14:paraId="53D47B55" w14:textId="77777777" w:rsidR="00DB07D2" w:rsidRDefault="00DB07D2" w:rsidP="00DB07D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8C499E" w14:textId="77777777" w:rsidR="00DB07D2" w:rsidRDefault="00DB07D2" w:rsidP="00DB07D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F0EECB" w14:textId="77777777" w:rsidR="00DB07D2" w:rsidRDefault="00DB07D2" w:rsidP="00DB07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152A2">
        <w:rPr>
          <w:noProof/>
          <w:lang w:val="es-ES" w:eastAsia="es-ES"/>
        </w:rPr>
        <w:drawing>
          <wp:inline distT="0" distB="0" distL="0" distR="0" wp14:anchorId="15EF6F88" wp14:editId="1D966AA8">
            <wp:extent cx="5050798" cy="2886171"/>
            <wp:effectExtent l="0" t="0" r="0" b="9525"/>
            <wp:docPr id="4" name="Immagine 10" descr="C:\Gianni\CASTS2015\CASTS ARTICLE_FINAL\SCIENCE_PREPARATION\Figures_FINAL\Pompeii_Z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Gianni\CASTS2015\CASTS ARTICLE_FINAL\SCIENCE_PREPARATION\Figures_FINAL\Pompeii_Zn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814" cy="2891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5A4A7" w14:textId="7B4BED7B" w:rsidR="00DB07D2" w:rsidRDefault="00DB07D2" w:rsidP="00DB07D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S4 – Zn concentrations. </w:t>
      </w:r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Zn concentrations for all the analyzed materials. Cast, plaster (P) cremated bones from Pompeii (CR. Po.) and Rome (CR. Ro.) and buried bones from the Islamic necropolis of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d’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Albaida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BR. Al.). In the graph for each cast the kind of bone is indicated: cranium (CR), parietal (PR), occipital (OC), frontal (FR), maxilla (MX), mandibular (MD), tooth (TT), radi</w:t>
      </w:r>
      <w:r w:rsidR="00042908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RD),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peronea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bone (PR), tibia (TB), femur (FM). •: mean; ♦: one standard deviation.</w:t>
      </w:r>
    </w:p>
    <w:p w14:paraId="2E8AA2BD" w14:textId="77777777" w:rsidR="00DB07D2" w:rsidRDefault="00DB07D2" w:rsidP="00DB07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5768">
        <w:rPr>
          <w:rFonts w:ascii="Times New Roman" w:hAnsi="Times New Roman" w:cs="Times New Roman"/>
          <w:b/>
          <w:bCs/>
          <w:noProof/>
          <w:sz w:val="24"/>
          <w:szCs w:val="24"/>
          <w:lang w:val="es-ES" w:eastAsia="es-ES"/>
        </w:rPr>
        <w:lastRenderedPageBreak/>
        <w:drawing>
          <wp:inline distT="0" distB="0" distL="0" distR="0" wp14:anchorId="2E8675FD" wp14:editId="77694545">
            <wp:extent cx="5041900" cy="2883535"/>
            <wp:effectExtent l="0" t="0" r="6350" b="0"/>
            <wp:docPr id="5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288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92011B" w14:textId="5163EBB0" w:rsidR="00DB07D2" w:rsidRDefault="00DB07D2" w:rsidP="00DB07D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S5 – K concentrations. </w:t>
      </w:r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K concentrations for all the analyzed materials. Cast, plaster (P) cremated bones from Pompeii (CR. Po.) and Rome (CR. Ro.) and buried bones from the Islamic necropolis of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d’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Albaida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BR. Al.). In the graph for each cast the kind of bone is indicated: cranium (CR), parietal (PR), occipital (OC), frontal (FR), maxilla (MX), mandibular (MD), tooth (TT), radi</w:t>
      </w:r>
      <w:r w:rsidR="00042908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RD),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peronea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bone (PR), tibia (TB), femur (FM). •: mean; ♦: one standard deviation.</w:t>
      </w:r>
    </w:p>
    <w:p w14:paraId="5741377B" w14:textId="77777777" w:rsidR="00DB07D2" w:rsidRDefault="00DB07D2" w:rsidP="00DB07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5768">
        <w:rPr>
          <w:rFonts w:ascii="Times New Roman" w:hAnsi="Times New Roman" w:cs="Times New Roman"/>
          <w:b/>
          <w:bCs/>
          <w:noProof/>
          <w:sz w:val="24"/>
          <w:szCs w:val="24"/>
          <w:lang w:val="es-ES" w:eastAsia="es-ES"/>
        </w:rPr>
        <w:drawing>
          <wp:inline distT="0" distB="0" distL="0" distR="0" wp14:anchorId="1C936A85" wp14:editId="5E6A2CEF">
            <wp:extent cx="5121275" cy="2926080"/>
            <wp:effectExtent l="0" t="0" r="3175" b="7620"/>
            <wp:docPr id="6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2926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FA5F3E" w14:textId="4E3160AD" w:rsidR="00DB07D2" w:rsidRPr="00C35C17" w:rsidRDefault="00DB07D2" w:rsidP="00DB07D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S6 –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ncentrations.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C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concentrations for all the analyzed materials. Cast, plaster (P) cremated bones from Pompeii (CR. Po.) and Rome (CR. Ro.) and buried bones from the Islamic necropolis of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d’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Albaida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BR. Al.). In the graph for each cast the kind of bone is indicated: cranium (CR), parietal (PR), occipital (OC), frontal (FR), maxilla (MX), mandibular (MD), tooth (TT), radi</w:t>
      </w:r>
      <w:r w:rsidR="00042908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RD),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peronea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bone (PR), tibia (TB), femur (FM). •: mean; ♦: one standard deviation.</w:t>
      </w:r>
    </w:p>
    <w:p w14:paraId="4F24CD80" w14:textId="77777777" w:rsidR="00DB07D2" w:rsidRDefault="00DB07D2" w:rsidP="00DB07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5768">
        <w:rPr>
          <w:rFonts w:ascii="Times New Roman" w:hAnsi="Times New Roman" w:cs="Times New Roman"/>
          <w:b/>
          <w:bCs/>
          <w:noProof/>
          <w:sz w:val="24"/>
          <w:szCs w:val="24"/>
          <w:lang w:val="es-ES" w:eastAsia="es-ES"/>
        </w:rPr>
        <w:lastRenderedPageBreak/>
        <w:drawing>
          <wp:inline distT="0" distB="0" distL="0" distR="0" wp14:anchorId="2A4AA4A4" wp14:editId="0C9AFCED">
            <wp:extent cx="5267325" cy="3005455"/>
            <wp:effectExtent l="0" t="0" r="9525" b="4445"/>
            <wp:docPr id="7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005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EC8AA1" w14:textId="1E9E50F9" w:rsidR="00DB07D2" w:rsidRPr="004577A3" w:rsidRDefault="00DB07D2" w:rsidP="00DB07D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S7 – Ti concentrations. </w:t>
      </w:r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Ti concentrations for all the analyzed materials. Cast, plaster (P) cremated bones from Pompeii (CR. Po.) and Rome (CR. Ro.) and buried bones from the Islamic necropolis of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d’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Albaida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BR. Al.). In the graph for each cast the kind of bone is indicated: cranium (CR), parietal (PR), occipital (OC), frontal (FR), maxilla (MX), mandibular (MD), tooth (TT), radi</w:t>
      </w:r>
      <w:r w:rsidR="00042908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RD),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peronea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bone (PR), tibia (TB), femur (FM). •: mean; ♦: one standard deviation.</w:t>
      </w:r>
    </w:p>
    <w:p w14:paraId="7A8F283D" w14:textId="77777777" w:rsidR="00DB07D2" w:rsidRDefault="00DB07D2" w:rsidP="00DB07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5768">
        <w:rPr>
          <w:rFonts w:ascii="Times New Roman" w:hAnsi="Times New Roman" w:cs="Times New Roman"/>
          <w:b/>
          <w:bCs/>
          <w:noProof/>
          <w:sz w:val="24"/>
          <w:szCs w:val="24"/>
          <w:lang w:val="es-ES" w:eastAsia="es-ES"/>
        </w:rPr>
        <w:drawing>
          <wp:inline distT="0" distB="0" distL="0" distR="0" wp14:anchorId="30E5BF4E" wp14:editId="78E8D771">
            <wp:extent cx="5097789" cy="2912400"/>
            <wp:effectExtent l="0" t="0" r="7620" b="2540"/>
            <wp:docPr id="8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9" cy="291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079F9F" w14:textId="5505BA2E" w:rsidR="00DB07D2" w:rsidRPr="004577A3" w:rsidRDefault="00DB07D2" w:rsidP="00DB07D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S8 – Si concentrations. </w:t>
      </w:r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Si concentrations for all the analyzed materials. Cast, plaster (P) cremated bones from Pompeii (CR. Po.) and Rome (CR. Ro.) and buried bones from the Islamic necropolis of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d’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Albaida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BR. Al.). In the graph for each cast the kind of bone is indicated: cranium (CR), parietal (PR), occipital (OC), frontal (FR), maxilla (MX), mandibular (MD), tooth (TT), radi</w:t>
      </w:r>
      <w:r w:rsidR="00042908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RD),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peronea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bone (PR), tibia (TB), femur (FM). •: mean; ♦: one standard deviation.</w:t>
      </w:r>
    </w:p>
    <w:p w14:paraId="7C839384" w14:textId="77777777" w:rsidR="00DB07D2" w:rsidRDefault="00DB07D2" w:rsidP="00DB07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s-ES" w:eastAsia="es-ES"/>
        </w:rPr>
        <w:lastRenderedPageBreak/>
        <w:drawing>
          <wp:inline distT="0" distB="0" distL="0" distR="0" wp14:anchorId="179E0E87" wp14:editId="25A009EA">
            <wp:extent cx="5029835" cy="2877820"/>
            <wp:effectExtent l="0" t="0" r="0" b="0"/>
            <wp:docPr id="9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835" cy="2877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BF195A" w14:textId="23472C65" w:rsidR="00DB07D2" w:rsidRPr="004577A3" w:rsidRDefault="00DB07D2" w:rsidP="00DB07D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S9 – Fe concentrations. </w:t>
      </w:r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Fe concentrations for all the analyzed materials. Cast, plaster (P) cremated bones from Pompeii (CR. Po.) and Rome (CR. Ro.) and buried bones from the Islamic necropolis of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d’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Albaida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BR. Al.). In the graph for each cast the kind of bone is indicated: cranium (CR), parietal (PR), occipital (OC), frontal (FR), maxilla (MX), mandibular (MD), tooth (TT), radi</w:t>
      </w:r>
      <w:r w:rsidR="00042908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RD),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peronea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bone (PR), tibia (TB), femur (FM). •: mean; ♦: one standard deviation.</w:t>
      </w:r>
    </w:p>
    <w:p w14:paraId="643C68D6" w14:textId="77777777" w:rsidR="00DB07D2" w:rsidRDefault="00DB07D2" w:rsidP="00DB07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s-ES" w:eastAsia="es-ES"/>
        </w:rPr>
        <w:drawing>
          <wp:inline distT="0" distB="0" distL="0" distR="0" wp14:anchorId="07A92AAE" wp14:editId="7FD7126C">
            <wp:extent cx="5096973" cy="2912400"/>
            <wp:effectExtent l="0" t="0" r="8890" b="2540"/>
            <wp:docPr id="10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973" cy="291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8EBD18" w14:textId="2A0679A3" w:rsidR="00DB07D2" w:rsidRPr="004577A3" w:rsidRDefault="00DB07D2" w:rsidP="00DB07D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S10 –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ncentrations.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Sr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concentrations for all the analyzed materials. Cast, plaster (P) cremated bones from Pompeii (CR. Po.) and Rome (CR. Ro.) and buried bones from the Islamic necropolis of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d’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Albaida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BR. Al.). In the graph for each cast the kind of bone is indicated: cranium (CR), parietal (PR), occipital (OC), frontal (FR), maxilla (MX), mandibular (MD), tooth (TT), radi</w:t>
      </w:r>
      <w:r w:rsidR="00042908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RD),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peronea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bone (PR), tibia (TB), femur (FM). •: mean; ♦: one standard deviation.</w:t>
      </w:r>
    </w:p>
    <w:p w14:paraId="0AF93C61" w14:textId="77777777" w:rsidR="00DB07D2" w:rsidRDefault="00DB07D2" w:rsidP="00DB07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s-ES" w:eastAsia="es-ES"/>
        </w:rPr>
        <w:lastRenderedPageBreak/>
        <w:drawing>
          <wp:inline distT="0" distB="0" distL="0" distR="0" wp14:anchorId="78EAC8CB" wp14:editId="622614D9">
            <wp:extent cx="5101473" cy="2912400"/>
            <wp:effectExtent l="0" t="0" r="4445" b="2540"/>
            <wp:docPr id="11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1473" cy="291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8E160E" w14:textId="0B9F4D01" w:rsidR="00DB07D2" w:rsidRPr="004577A3" w:rsidRDefault="00DB07D2" w:rsidP="00DB07D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S11 – S concentrations. </w:t>
      </w:r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S concentrations for all the analyzed materials. Cast, plaster (P) cremated bones from Pompeii (CR. Po.) and Rome (CR. Ro.) and buried bones from the Islamic necropolis of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d’Albaida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BR. Al.). In the graph for each cast the kind of bone is indicated: cranium (CR), parietal (PR), occipital (OC), frontal (FR), maxilla (MX), mandibular (MD), tooth (TT), radi</w:t>
      </w:r>
      <w:r w:rsidR="00042908">
        <w:rPr>
          <w:rFonts w:ascii="Times New Roman" w:hAnsi="Times New Roman" w:cs="Times New Roman"/>
          <w:sz w:val="24"/>
          <w:szCs w:val="24"/>
          <w:lang w:val="en-US"/>
        </w:rPr>
        <w:t>us</w:t>
      </w:r>
      <w:bookmarkStart w:id="0" w:name="_GoBack"/>
      <w:bookmarkEnd w:id="0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(RD), </w:t>
      </w:r>
      <w:proofErr w:type="spellStart"/>
      <w:r w:rsidRPr="004577A3">
        <w:rPr>
          <w:rFonts w:ascii="Times New Roman" w:hAnsi="Times New Roman" w:cs="Times New Roman"/>
          <w:sz w:val="24"/>
          <w:szCs w:val="24"/>
          <w:lang w:val="en-US"/>
        </w:rPr>
        <w:t>peroneal</w:t>
      </w:r>
      <w:proofErr w:type="spellEnd"/>
      <w:r w:rsidRPr="004577A3">
        <w:rPr>
          <w:rFonts w:ascii="Times New Roman" w:hAnsi="Times New Roman" w:cs="Times New Roman"/>
          <w:sz w:val="24"/>
          <w:szCs w:val="24"/>
          <w:lang w:val="en-US"/>
        </w:rPr>
        <w:t xml:space="preserve"> bone (PR), tibia (TB), femur (FM). •: mean; ♦: one standard deviation.</w:t>
      </w:r>
    </w:p>
    <w:p w14:paraId="63F0CF21" w14:textId="77777777" w:rsidR="00DB07D2" w:rsidRDefault="00DB07D2" w:rsidP="00DB07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924804" w14:textId="77777777" w:rsidR="00BB60A8" w:rsidRDefault="00BB60A8" w:rsidP="00DB07D2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B60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1C15AF"/>
    <w:multiLevelType w:val="hybridMultilevel"/>
    <w:tmpl w:val="F322022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060408"/>
    <w:multiLevelType w:val="multilevel"/>
    <w:tmpl w:val="95E03E44"/>
    <w:lvl w:ilvl="0">
      <w:start w:val="1"/>
      <w:numFmt w:val="decimal"/>
      <w:lvlText w:val="%1"/>
      <w:lvlJc w:val="left"/>
      <w:pPr>
        <w:ind w:left="708" w:hanging="70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8" w:hanging="7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3A6A4169"/>
    <w:multiLevelType w:val="hybridMultilevel"/>
    <w:tmpl w:val="8C2E2C08"/>
    <w:lvl w:ilvl="0" w:tplc="9C0CE3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3F25E5"/>
    <w:multiLevelType w:val="multilevel"/>
    <w:tmpl w:val="1960C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CBF6692"/>
    <w:multiLevelType w:val="multilevel"/>
    <w:tmpl w:val="601099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5E4414D3"/>
    <w:multiLevelType w:val="multilevel"/>
    <w:tmpl w:val="35046D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5EA81BA2"/>
    <w:multiLevelType w:val="multilevel"/>
    <w:tmpl w:val="95E61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4995F5D"/>
    <w:multiLevelType w:val="multilevel"/>
    <w:tmpl w:val="94D2A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7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0FD"/>
    <w:rsid w:val="000206C5"/>
    <w:rsid w:val="00042908"/>
    <w:rsid w:val="000D4D76"/>
    <w:rsid w:val="000D6369"/>
    <w:rsid w:val="00107C79"/>
    <w:rsid w:val="00121C08"/>
    <w:rsid w:val="00167F58"/>
    <w:rsid w:val="001E2FC2"/>
    <w:rsid w:val="00205CC3"/>
    <w:rsid w:val="002248EA"/>
    <w:rsid w:val="002325EE"/>
    <w:rsid w:val="002A7989"/>
    <w:rsid w:val="002C147A"/>
    <w:rsid w:val="002C36E9"/>
    <w:rsid w:val="00345768"/>
    <w:rsid w:val="003912C1"/>
    <w:rsid w:val="00416603"/>
    <w:rsid w:val="004577A3"/>
    <w:rsid w:val="00463E5C"/>
    <w:rsid w:val="004A240B"/>
    <w:rsid w:val="004A6926"/>
    <w:rsid w:val="00531F20"/>
    <w:rsid w:val="005450FD"/>
    <w:rsid w:val="00553FD5"/>
    <w:rsid w:val="006F0D1E"/>
    <w:rsid w:val="006F1219"/>
    <w:rsid w:val="007A5AC9"/>
    <w:rsid w:val="00812776"/>
    <w:rsid w:val="008644DA"/>
    <w:rsid w:val="00891BAD"/>
    <w:rsid w:val="008B102A"/>
    <w:rsid w:val="009C6545"/>
    <w:rsid w:val="009F36CD"/>
    <w:rsid w:val="009F68D7"/>
    <w:rsid w:val="00A45BA6"/>
    <w:rsid w:val="00A74C5A"/>
    <w:rsid w:val="00A91A29"/>
    <w:rsid w:val="00AD123F"/>
    <w:rsid w:val="00B06CCC"/>
    <w:rsid w:val="00BB60A8"/>
    <w:rsid w:val="00BE4B0D"/>
    <w:rsid w:val="00C22367"/>
    <w:rsid w:val="00C35C17"/>
    <w:rsid w:val="00C62076"/>
    <w:rsid w:val="00C65874"/>
    <w:rsid w:val="00D13ADD"/>
    <w:rsid w:val="00D64892"/>
    <w:rsid w:val="00DB07D2"/>
    <w:rsid w:val="00DC004A"/>
    <w:rsid w:val="00E000A0"/>
    <w:rsid w:val="00E42485"/>
    <w:rsid w:val="00EA52F4"/>
    <w:rsid w:val="00EE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52BD7"/>
  <w15:chartTrackingRefBased/>
  <w15:docId w15:val="{E537F35C-5B45-49F1-909D-0B8D902C5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7D2"/>
  </w:style>
  <w:style w:type="paragraph" w:styleId="Ttulo1">
    <w:name w:val="heading 1"/>
    <w:basedOn w:val="Normal"/>
    <w:next w:val="Normal"/>
    <w:link w:val="Ttulo1Car"/>
    <w:uiPriority w:val="9"/>
    <w:qFormat/>
    <w:rsid w:val="009C65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91A29"/>
    <w:pPr>
      <w:ind w:left="720"/>
      <w:contextualSpacing/>
    </w:pPr>
  </w:style>
  <w:style w:type="paragraph" w:customStyle="1" w:styleId="SMcaption">
    <w:name w:val="SM caption"/>
    <w:basedOn w:val="Normal"/>
    <w:qFormat/>
    <w:rsid w:val="009C65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MHeading">
    <w:name w:val="SM Heading"/>
    <w:basedOn w:val="Ttulo1"/>
    <w:qFormat/>
    <w:rsid w:val="009C6545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9C65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n">
    <w:name w:val="Revision"/>
    <w:hidden/>
    <w:uiPriority w:val="99"/>
    <w:semiHidden/>
    <w:rsid w:val="008B102A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8B102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B102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B102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B102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B102A"/>
    <w:rPr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E000A0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07C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7C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72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24</Words>
  <Characters>4535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co Ramacciotti</dc:creator>
  <cp:keywords/>
  <dc:description/>
  <cp:lastModifiedBy>Gianni Gallello</cp:lastModifiedBy>
  <cp:revision>4</cp:revision>
  <dcterms:created xsi:type="dcterms:W3CDTF">2023-06-28T16:57:00Z</dcterms:created>
  <dcterms:modified xsi:type="dcterms:W3CDTF">2023-07-15T12:53:00Z</dcterms:modified>
</cp:coreProperties>
</file>